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C2C9B" w14:textId="52BDC007" w:rsidR="00957D72" w:rsidRDefault="00E231BB" w:rsidP="00F71FF4">
      <w:pPr>
        <w:spacing w:line="480" w:lineRule="auto"/>
        <w:rPr>
          <w:lang w:val="en-US"/>
        </w:rPr>
      </w:pPr>
      <w:r w:rsidRPr="00180A93">
        <w:rPr>
          <w:b/>
          <w:bCs/>
          <w:lang w:val="en-US"/>
        </w:rPr>
        <w:t xml:space="preserve">Supplemental Table </w:t>
      </w:r>
      <w:r w:rsidRPr="00180A93">
        <w:rPr>
          <w:b/>
          <w:bCs/>
          <w:lang w:val="en-US" w:eastAsia="ja-JP"/>
        </w:rPr>
        <w:t>2</w:t>
      </w:r>
      <w:r w:rsidRPr="00180A93">
        <w:rPr>
          <w:b/>
          <w:bCs/>
          <w:lang w:val="en-US"/>
        </w:rPr>
        <w:t>.</w:t>
      </w:r>
      <w:r w:rsidRPr="00180A93">
        <w:rPr>
          <w:lang w:val="en-US"/>
        </w:rPr>
        <w:t xml:space="preserve">  AIC among prediction models with various variable transformations</w:t>
      </w:r>
    </w:p>
    <w:tbl>
      <w:tblPr>
        <w:tblW w:w="7925" w:type="dxa"/>
        <w:tblLook w:val="04A0" w:firstRow="1" w:lastRow="0" w:firstColumn="1" w:lastColumn="0" w:noHBand="0" w:noVBand="1"/>
      </w:tblPr>
      <w:tblGrid>
        <w:gridCol w:w="3868"/>
        <w:gridCol w:w="1022"/>
        <w:gridCol w:w="1342"/>
        <w:gridCol w:w="1693"/>
      </w:tblGrid>
      <w:tr w:rsidR="00D96987" w:rsidRPr="00180A93" w14:paraId="70DDE686" w14:textId="77777777" w:rsidTr="00D96987">
        <w:trPr>
          <w:trHeight w:val="340"/>
        </w:trPr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7B2244" w14:textId="77777777" w:rsidR="007C60D6" w:rsidRPr="00180A93" w:rsidRDefault="007C60D6" w:rsidP="00F71FF4">
            <w:pPr>
              <w:jc w:val="both"/>
              <w:rPr>
                <w:lang w:val="en-US"/>
              </w:rPr>
            </w:pPr>
            <w:r w:rsidRPr="00180A93">
              <w:rPr>
                <w:lang w:val="en-US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4A3D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Linea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0791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Quadrat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ED64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Broken-stick</w:t>
            </w:r>
          </w:p>
        </w:tc>
      </w:tr>
      <w:tr w:rsidR="00D96987" w:rsidRPr="00180A93" w14:paraId="52583873" w14:textId="77777777" w:rsidTr="00F71FF4">
        <w:trPr>
          <w:trHeight w:val="327"/>
        </w:trPr>
        <w:tc>
          <w:tcPr>
            <w:tcW w:w="3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6A9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Calcium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188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3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A9B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6.4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218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77.3*</w:t>
            </w:r>
          </w:p>
        </w:tc>
      </w:tr>
      <w:tr w:rsidR="00D96987" w:rsidRPr="00180A93" w14:paraId="16E843A8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7ED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Potassi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B5FA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FA5C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5A4A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3.2*</w:t>
            </w:r>
          </w:p>
        </w:tc>
      </w:tr>
      <w:tr w:rsidR="00D96987" w:rsidRPr="00180A93" w14:paraId="0A1995D4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2CD7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Sodi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4FC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6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282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5.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EB7A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2.4*</w:t>
            </w:r>
          </w:p>
        </w:tc>
      </w:tr>
      <w:tr w:rsidR="00D96987" w:rsidRPr="00180A93" w14:paraId="44A92BEC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7428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Magnesi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E9F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D64E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F30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5.6*</w:t>
            </w:r>
          </w:p>
        </w:tc>
      </w:tr>
      <w:tr w:rsidR="00D96987" w:rsidRPr="00180A93" w14:paraId="53C2B6A4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CE53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Na/K rati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426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6229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3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5E5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-</w:t>
            </w:r>
          </w:p>
        </w:tc>
      </w:tr>
      <w:tr w:rsidR="00D96987" w:rsidRPr="00180A93" w14:paraId="01C69CE1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ED53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Energ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8FD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7199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8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38E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-</w:t>
            </w:r>
          </w:p>
        </w:tc>
      </w:tr>
      <w:tr w:rsidR="00D96987" w:rsidRPr="00180A93" w14:paraId="3AC41245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7F75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Energy-adjusted calci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748F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6F9C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8F75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4*</w:t>
            </w:r>
          </w:p>
        </w:tc>
      </w:tr>
      <w:tr w:rsidR="00D96987" w:rsidRPr="00180A93" w14:paraId="239D79F1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0E3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Energy-adjusted potassi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C6F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6B3D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3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6DA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9</w:t>
            </w:r>
          </w:p>
        </w:tc>
      </w:tr>
      <w:tr w:rsidR="00D96987" w:rsidRPr="00180A93" w14:paraId="1941B49E" w14:textId="77777777" w:rsidTr="00F71FF4">
        <w:trPr>
          <w:trHeight w:val="327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627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Energy-adjusted sodi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28E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FA01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7.6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B8BA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3</w:t>
            </w:r>
          </w:p>
        </w:tc>
      </w:tr>
      <w:tr w:rsidR="00D96987" w:rsidRPr="00180A93" w14:paraId="7911C3BA" w14:textId="77777777" w:rsidTr="00D96987">
        <w:trPr>
          <w:trHeight w:val="327"/>
        </w:trPr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58E0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Energy-adjusted magnesium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1C0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8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D91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5*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4CDA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8</w:t>
            </w:r>
          </w:p>
        </w:tc>
      </w:tr>
      <w:tr w:rsidR="00D96987" w:rsidRPr="00180A93" w14:paraId="0888B2B7" w14:textId="77777777" w:rsidTr="00D96987">
        <w:trPr>
          <w:trHeight w:val="340"/>
        </w:trPr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A531" w14:textId="77777777" w:rsidR="007C60D6" w:rsidRPr="00180A93" w:rsidRDefault="007C60D6" w:rsidP="00D96987">
            <w:pPr>
              <w:rPr>
                <w:lang w:val="en-US"/>
              </w:rPr>
            </w:pPr>
            <w:r w:rsidRPr="00180A93">
              <w:rPr>
                <w:lang w:val="en-US"/>
              </w:rPr>
              <w:t>Energy-adjusted Na/K ratio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FDC7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7EE1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3,788.2*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516F" w14:textId="77777777" w:rsidR="007C60D6" w:rsidRPr="00180A93" w:rsidRDefault="007C60D6" w:rsidP="00F71FF4">
            <w:pPr>
              <w:jc w:val="center"/>
              <w:rPr>
                <w:lang w:val="en-US"/>
              </w:rPr>
            </w:pPr>
            <w:r w:rsidRPr="00180A93">
              <w:rPr>
                <w:lang w:val="en-US"/>
              </w:rPr>
              <w:t>-</w:t>
            </w:r>
          </w:p>
        </w:tc>
      </w:tr>
    </w:tbl>
    <w:p w14:paraId="547CB092" w14:textId="77777777" w:rsidR="00E231BB" w:rsidRDefault="00E231BB">
      <w:pPr>
        <w:rPr>
          <w:lang w:val="en-US"/>
        </w:rPr>
      </w:pPr>
    </w:p>
    <w:p w14:paraId="02E18052" w14:textId="4B346C80" w:rsidR="00E231BB" w:rsidRPr="00180A93" w:rsidRDefault="00E231BB" w:rsidP="00F71FF4">
      <w:pPr>
        <w:spacing w:line="480" w:lineRule="auto"/>
        <w:rPr>
          <w:lang w:val="en-US"/>
        </w:rPr>
      </w:pPr>
      <w:r w:rsidRPr="00180A93">
        <w:rPr>
          <w:lang w:val="en-US"/>
        </w:rPr>
        <w:t>AIC, Akaike's Information Criterion</w:t>
      </w:r>
      <w:r w:rsidRPr="00180A93">
        <w:rPr>
          <w:rFonts w:hint="eastAsia"/>
          <w:lang w:val="en-US" w:eastAsia="ja-JP"/>
        </w:rPr>
        <w:t>;</w:t>
      </w:r>
      <w:r w:rsidRPr="00180A93">
        <w:rPr>
          <w:lang w:val="en-US"/>
        </w:rPr>
        <w:t xml:space="preserve"> Na/K ratio, sodium-to-potassium intake ratio</w:t>
      </w:r>
      <w:r w:rsidR="007A08F1">
        <w:rPr>
          <w:lang w:val="en-US"/>
        </w:rPr>
        <w:t>.</w:t>
      </w:r>
      <w:r w:rsidRPr="00180A93">
        <w:rPr>
          <w:lang w:val="en-US"/>
        </w:rPr>
        <w:br/>
        <w:t>* represents the model with the lowest AIC for that electrolyte.</w:t>
      </w:r>
      <w:r w:rsidRPr="00180A93">
        <w:rPr>
          <w:lang w:val="en-US"/>
        </w:rPr>
        <w:br/>
        <w:t>AIC was calculated in the competing risk model without adjustment for basic characteristics.</w:t>
      </w:r>
      <w:r w:rsidRPr="00180A93">
        <w:rPr>
          <w:lang w:val="en-US"/>
        </w:rPr>
        <w:br/>
        <w:t>We presumed a broken-stick model with daily break-points for calcium (600 mg), potassium (2,000 mg), sodium (3,000</w:t>
      </w:r>
      <w:r>
        <w:rPr>
          <w:lang w:val="en-US"/>
        </w:rPr>
        <w:t xml:space="preserve"> mg</w:t>
      </w:r>
      <w:r w:rsidRPr="00180A93">
        <w:rPr>
          <w:lang w:val="en-US"/>
        </w:rPr>
        <w:t>), magnesium (200 mg),  energy-adjusted calcium (600 mg), energy-adjusted potassium (2,000 mg), energy-adjusted sodium (3,000 mg), and energy-adjusted magnesium (200 mg) based on the scatter plot (Figure 1), but not for Na/K ratio, energy, energy-adjusted Na/K ratio.</w:t>
      </w:r>
    </w:p>
    <w:sectPr w:rsidR="00E231BB" w:rsidRPr="00180A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91C37" w14:textId="77777777" w:rsidR="00517D03" w:rsidRDefault="00517D03" w:rsidP="00180A93">
      <w:pPr>
        <w:spacing w:after="0" w:line="240" w:lineRule="auto"/>
      </w:pPr>
      <w:r>
        <w:separator/>
      </w:r>
    </w:p>
  </w:endnote>
  <w:endnote w:type="continuationSeparator" w:id="0">
    <w:p w14:paraId="43F628B8" w14:textId="77777777" w:rsidR="00517D03" w:rsidRDefault="00517D03" w:rsidP="00180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DAD8E" w14:textId="77777777" w:rsidR="00180A93" w:rsidRDefault="00180A93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295E8" w14:textId="77777777" w:rsidR="00180A93" w:rsidRPr="00180A93" w:rsidRDefault="00180A93">
    <w:pPr>
      <w:pStyle w:val="ab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14BA6" w14:textId="77777777" w:rsidR="00180A93" w:rsidRPr="00180A93" w:rsidRDefault="00180A93">
    <w:pPr>
      <w:pStyle w:val="ab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D6997" w14:textId="77777777" w:rsidR="00517D03" w:rsidRDefault="00517D03" w:rsidP="00180A93">
      <w:pPr>
        <w:spacing w:after="0" w:line="240" w:lineRule="auto"/>
      </w:pPr>
      <w:r>
        <w:separator/>
      </w:r>
    </w:p>
  </w:footnote>
  <w:footnote w:type="continuationSeparator" w:id="0">
    <w:p w14:paraId="1B537300" w14:textId="77777777" w:rsidR="00517D03" w:rsidRDefault="00517D03" w:rsidP="00180A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7EC34" w14:textId="77777777" w:rsidR="00180A93" w:rsidRDefault="00180A93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0E961" w14:textId="77777777" w:rsidR="00180A93" w:rsidRPr="00180A93" w:rsidRDefault="00180A93">
    <w:pPr>
      <w:pStyle w:val="a9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5892D" w14:textId="77777777" w:rsidR="00180A93" w:rsidRPr="00180A93" w:rsidRDefault="00180A93">
    <w:pPr>
      <w:pStyle w:val="a9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MzE0M7e0MDU2MTJX0lEKTi0uzszPAykwqgUAEeJ1RSwAAAA="/>
    <w:docVar w:name="dgnword-docGUID" w:val="{D906B928-46B8-4A95-B079-F394C39C5DDD}"/>
    <w:docVar w:name="dgnword-eventsink" w:val="2075552536224"/>
  </w:docVars>
  <w:rsids>
    <w:rsidRoot w:val="007A1EED"/>
    <w:rsid w:val="00013B52"/>
    <w:rsid w:val="00015C1F"/>
    <w:rsid w:val="00035D80"/>
    <w:rsid w:val="00047FEC"/>
    <w:rsid w:val="00071180"/>
    <w:rsid w:val="0009139F"/>
    <w:rsid w:val="00096C71"/>
    <w:rsid w:val="00180A93"/>
    <w:rsid w:val="00253DCE"/>
    <w:rsid w:val="002C0E35"/>
    <w:rsid w:val="002E4504"/>
    <w:rsid w:val="003075E4"/>
    <w:rsid w:val="00387E2C"/>
    <w:rsid w:val="0042770C"/>
    <w:rsid w:val="004E18F6"/>
    <w:rsid w:val="00517D03"/>
    <w:rsid w:val="00552D16"/>
    <w:rsid w:val="006845F9"/>
    <w:rsid w:val="007A08F1"/>
    <w:rsid w:val="007A1EED"/>
    <w:rsid w:val="007C60D6"/>
    <w:rsid w:val="00806435"/>
    <w:rsid w:val="00847670"/>
    <w:rsid w:val="008903AE"/>
    <w:rsid w:val="00957D72"/>
    <w:rsid w:val="009C6727"/>
    <w:rsid w:val="00AC665B"/>
    <w:rsid w:val="00B76B1A"/>
    <w:rsid w:val="00C1095B"/>
    <w:rsid w:val="00D234F9"/>
    <w:rsid w:val="00D56086"/>
    <w:rsid w:val="00D96987"/>
    <w:rsid w:val="00DE4537"/>
    <w:rsid w:val="00E231BB"/>
    <w:rsid w:val="00ED21D4"/>
    <w:rsid w:val="00F11FB0"/>
    <w:rsid w:val="00F71FF4"/>
    <w:rsid w:val="00FD014B"/>
    <w:rsid w:val="00FE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64774F"/>
  <w15:chartTrackingRefBased/>
  <w15:docId w15:val="{C740A2D8-C980-4B16-8596-2CAC53F49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615"/>
    <w:rPr>
      <w:rFonts w:ascii="Arial" w:hAnsi="Arial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15C1F"/>
    <w:pPr>
      <w:spacing w:after="0" w:line="240" w:lineRule="auto"/>
    </w:pPr>
    <w:rPr>
      <w:rFonts w:ascii="Arial" w:hAnsi="Arial"/>
      <w:sz w:val="24"/>
      <w:lang w:val="en-GB"/>
    </w:rPr>
  </w:style>
  <w:style w:type="character" w:styleId="a4">
    <w:name w:val="annotation reference"/>
    <w:basedOn w:val="a0"/>
    <w:uiPriority w:val="99"/>
    <w:semiHidden/>
    <w:unhideWhenUsed/>
    <w:rsid w:val="009C672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9C6727"/>
    <w:pPr>
      <w:spacing w:line="240" w:lineRule="auto"/>
    </w:pPr>
    <w:rPr>
      <w:sz w:val="20"/>
      <w:szCs w:val="18"/>
    </w:rPr>
  </w:style>
  <w:style w:type="character" w:customStyle="1" w:styleId="a6">
    <w:name w:val="コメント文字列 (文字)"/>
    <w:basedOn w:val="a0"/>
    <w:link w:val="a5"/>
    <w:uiPriority w:val="99"/>
    <w:semiHidden/>
    <w:rsid w:val="009C6727"/>
    <w:rPr>
      <w:rFonts w:ascii="Arial" w:hAnsi="Arial"/>
      <w:sz w:val="20"/>
      <w:szCs w:val="18"/>
      <w:lang w:val="en-GB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C672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C6727"/>
    <w:rPr>
      <w:rFonts w:ascii="Arial" w:hAnsi="Arial"/>
      <w:b/>
      <w:bCs/>
      <w:sz w:val="20"/>
      <w:szCs w:val="18"/>
      <w:lang w:val="en-GB"/>
    </w:rPr>
  </w:style>
  <w:style w:type="paragraph" w:styleId="a9">
    <w:name w:val="header"/>
    <w:basedOn w:val="a"/>
    <w:link w:val="aa"/>
    <w:uiPriority w:val="99"/>
    <w:unhideWhenUsed/>
    <w:rsid w:val="00180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180A93"/>
    <w:rPr>
      <w:rFonts w:ascii="Arial" w:hAnsi="Arial"/>
      <w:sz w:val="24"/>
      <w:lang w:val="en-GB"/>
    </w:rPr>
  </w:style>
  <w:style w:type="paragraph" w:styleId="ab">
    <w:name w:val="footer"/>
    <w:basedOn w:val="a"/>
    <w:link w:val="ac"/>
    <w:uiPriority w:val="99"/>
    <w:unhideWhenUsed/>
    <w:rsid w:val="00180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180A93"/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0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F5DCF1-6C02-4A44-852C-71E7AF696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大瀬戸 恒志</cp:lastModifiedBy>
  <cp:revision>18</cp:revision>
  <dcterms:created xsi:type="dcterms:W3CDTF">2022-06-18T06:59:00Z</dcterms:created>
  <dcterms:modified xsi:type="dcterms:W3CDTF">2022-09-22T01:22:00Z</dcterms:modified>
</cp:coreProperties>
</file>